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55E7E" w14:textId="77777777" w:rsidR="00B95489" w:rsidRPr="00576CB1" w:rsidRDefault="00B95489" w:rsidP="00B95489">
      <w:pPr>
        <w:jc w:val="center"/>
        <w:rPr>
          <w:rFonts w:ascii="Times New Roman" w:hAnsi="Times New Roman"/>
          <w:b/>
          <w:sz w:val="24"/>
          <w:szCs w:val="24"/>
        </w:rPr>
      </w:pPr>
      <w:r w:rsidRPr="00576CB1">
        <w:rPr>
          <w:rFonts w:ascii="Times New Roman" w:hAnsi="Times New Roman"/>
          <w:b/>
          <w:sz w:val="24"/>
          <w:szCs w:val="24"/>
        </w:rPr>
        <w:t xml:space="preserve">Transcription factor TabHLH49 </w:t>
      </w:r>
      <w:bookmarkStart w:id="0" w:name="_Hlk30170596"/>
      <w:bookmarkStart w:id="1" w:name="_Hlk21047357"/>
      <w:r w:rsidRPr="00576CB1">
        <w:rPr>
          <w:rFonts w:ascii="Times New Roman" w:hAnsi="Times New Roman"/>
          <w:b/>
          <w:sz w:val="24"/>
          <w:szCs w:val="24"/>
        </w:rPr>
        <w:t xml:space="preserve">positively regulates dehydrin </w:t>
      </w:r>
      <w:r w:rsidRPr="00576CB1">
        <w:rPr>
          <w:rFonts w:ascii="Times New Roman" w:hAnsi="Times New Roman"/>
          <w:b/>
          <w:i/>
          <w:sz w:val="24"/>
          <w:szCs w:val="24"/>
        </w:rPr>
        <w:t>WZY2</w:t>
      </w:r>
      <w:r w:rsidRPr="00576CB1">
        <w:rPr>
          <w:rFonts w:ascii="Times New Roman" w:hAnsi="Times New Roman"/>
          <w:b/>
          <w:sz w:val="24"/>
          <w:szCs w:val="24"/>
        </w:rPr>
        <w:t xml:space="preserve"> gene </w:t>
      </w:r>
      <w:bookmarkEnd w:id="0"/>
      <w:r w:rsidRPr="00576CB1">
        <w:rPr>
          <w:rFonts w:ascii="Times New Roman" w:hAnsi="Times New Roman"/>
          <w:b/>
          <w:sz w:val="24"/>
          <w:szCs w:val="24"/>
        </w:rPr>
        <w:t xml:space="preserve">expression </w:t>
      </w:r>
      <w:bookmarkEnd w:id="1"/>
      <w:r w:rsidRPr="00576CB1">
        <w:rPr>
          <w:rFonts w:ascii="Times New Roman" w:hAnsi="Times New Roman"/>
          <w:b/>
          <w:sz w:val="24"/>
          <w:szCs w:val="24"/>
        </w:rPr>
        <w:t>and enhances drought stress tolerance in wheat</w:t>
      </w:r>
    </w:p>
    <w:p w14:paraId="3136B482" w14:textId="77777777" w:rsidR="00B95489" w:rsidRPr="00576CB1" w:rsidRDefault="00B95489" w:rsidP="00B95489">
      <w:pPr>
        <w:jc w:val="center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  <w:szCs w:val="21"/>
        </w:rPr>
        <w:t>Hao Liu</w:t>
      </w:r>
      <w:r w:rsidRPr="00576CB1">
        <w:rPr>
          <w:rFonts w:ascii="Times New Roman" w:hAnsi="Times New Roman"/>
          <w:szCs w:val="21"/>
          <w:vertAlign w:val="superscript"/>
        </w:rPr>
        <w:t>1,†</w:t>
      </w:r>
      <w:r w:rsidRPr="00576CB1">
        <w:rPr>
          <w:rFonts w:ascii="Times New Roman" w:hAnsi="Times New Roman"/>
          <w:szCs w:val="21"/>
        </w:rPr>
        <w:t>, Ying Yang</w:t>
      </w:r>
      <w:r w:rsidRPr="00576CB1">
        <w:rPr>
          <w:rFonts w:ascii="Times New Roman" w:hAnsi="Times New Roman"/>
          <w:szCs w:val="21"/>
          <w:vertAlign w:val="superscript"/>
        </w:rPr>
        <w:t>1,2,†</w:t>
      </w:r>
      <w:r w:rsidRPr="00576CB1">
        <w:rPr>
          <w:rFonts w:ascii="Times New Roman" w:hAnsi="Times New Roman"/>
          <w:szCs w:val="21"/>
        </w:rPr>
        <w:t xml:space="preserve">, </w:t>
      </w:r>
      <w:proofErr w:type="spellStart"/>
      <w:r w:rsidRPr="00576CB1">
        <w:rPr>
          <w:rFonts w:ascii="Times New Roman" w:hAnsi="Times New Roman"/>
          <w:szCs w:val="21"/>
        </w:rPr>
        <w:t>Dandan</w:t>
      </w:r>
      <w:proofErr w:type="spellEnd"/>
      <w:r w:rsidRPr="00576CB1">
        <w:rPr>
          <w:rFonts w:ascii="Times New Roman" w:hAnsi="Times New Roman"/>
          <w:szCs w:val="21"/>
        </w:rPr>
        <w:t xml:space="preserve"> Liu</w:t>
      </w:r>
      <w:r w:rsidRPr="00576CB1">
        <w:rPr>
          <w:rFonts w:ascii="Times New Roman" w:hAnsi="Times New Roman"/>
          <w:szCs w:val="21"/>
          <w:vertAlign w:val="superscript"/>
        </w:rPr>
        <w:t>3,†</w:t>
      </w:r>
      <w:r w:rsidRPr="00576CB1">
        <w:rPr>
          <w:rFonts w:ascii="Times New Roman" w:hAnsi="Times New Roman"/>
          <w:szCs w:val="21"/>
        </w:rPr>
        <w:t xml:space="preserve">, </w:t>
      </w:r>
      <w:proofErr w:type="spellStart"/>
      <w:r w:rsidRPr="00576CB1">
        <w:rPr>
          <w:rFonts w:ascii="Times New Roman" w:hAnsi="Times New Roman"/>
          <w:szCs w:val="21"/>
        </w:rPr>
        <w:t>Xiaoyu</w:t>
      </w:r>
      <w:proofErr w:type="spellEnd"/>
      <w:r w:rsidRPr="00576CB1">
        <w:rPr>
          <w:rFonts w:ascii="Times New Roman" w:hAnsi="Times New Roman"/>
          <w:szCs w:val="21"/>
        </w:rPr>
        <w:t xml:space="preserve"> Wang</w:t>
      </w:r>
      <w:r w:rsidRPr="00576CB1">
        <w:rPr>
          <w:rFonts w:ascii="Times New Roman" w:hAnsi="Times New Roman"/>
          <w:szCs w:val="21"/>
          <w:vertAlign w:val="superscript"/>
        </w:rPr>
        <w:t>1,4</w:t>
      </w:r>
      <w:r w:rsidRPr="00576CB1">
        <w:rPr>
          <w:rFonts w:ascii="Times New Roman" w:hAnsi="Times New Roman"/>
          <w:szCs w:val="21"/>
        </w:rPr>
        <w:t xml:space="preserve">, </w:t>
      </w:r>
      <w:proofErr w:type="spellStart"/>
      <w:r w:rsidRPr="00576CB1">
        <w:rPr>
          <w:rFonts w:ascii="Times New Roman" w:hAnsi="Times New Roman"/>
          <w:szCs w:val="21"/>
        </w:rPr>
        <w:t>Linsheng</w:t>
      </w:r>
      <w:proofErr w:type="spellEnd"/>
      <w:r w:rsidRPr="00576CB1">
        <w:rPr>
          <w:rFonts w:ascii="Times New Roman" w:hAnsi="Times New Roman"/>
          <w:szCs w:val="21"/>
        </w:rPr>
        <w:t xml:space="preserve"> Zhang</w:t>
      </w:r>
      <w:r w:rsidRPr="00576CB1">
        <w:rPr>
          <w:rFonts w:ascii="Times New Roman" w:hAnsi="Times New Roman"/>
          <w:szCs w:val="21"/>
          <w:vertAlign w:val="superscript"/>
        </w:rPr>
        <w:t>1,</w:t>
      </w:r>
      <w:r w:rsidRPr="00576CB1">
        <w:rPr>
          <w:rFonts w:ascii="Times New Roman" w:hAnsi="Times New Roman"/>
          <w:szCs w:val="21"/>
        </w:rPr>
        <w:t>*</w:t>
      </w:r>
    </w:p>
    <w:p w14:paraId="1AB7A390" w14:textId="77777777" w:rsidR="00B95489" w:rsidRPr="00576CB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  <w:szCs w:val="21"/>
        </w:rPr>
        <w:t>1</w:t>
      </w:r>
      <w:bookmarkStart w:id="2" w:name="OLE_LINK45"/>
      <w:r w:rsidRPr="00576CB1">
        <w:rPr>
          <w:rFonts w:ascii="Times New Roman" w:hAnsi="Times New Roman"/>
          <w:szCs w:val="21"/>
        </w:rPr>
        <w:t xml:space="preserve"> </w:t>
      </w:r>
      <w:bookmarkStart w:id="3" w:name="OLE_LINK47"/>
      <w:r w:rsidRPr="00576CB1">
        <w:rPr>
          <w:rFonts w:ascii="Times New Roman" w:hAnsi="Times New Roman"/>
          <w:szCs w:val="21"/>
        </w:rPr>
        <w:t xml:space="preserve">College of Life Science/State Key Laboratory of Crop Stress Biology for Arid Areas, Northwest A&amp;F University, </w:t>
      </w:r>
      <w:proofErr w:type="spellStart"/>
      <w:r w:rsidRPr="00576CB1">
        <w:rPr>
          <w:rFonts w:ascii="Times New Roman" w:hAnsi="Times New Roman"/>
          <w:szCs w:val="21"/>
        </w:rPr>
        <w:t>Yangling</w:t>
      </w:r>
      <w:proofErr w:type="spellEnd"/>
      <w:r w:rsidRPr="00576CB1">
        <w:rPr>
          <w:rFonts w:ascii="Times New Roman" w:hAnsi="Times New Roman"/>
          <w:szCs w:val="21"/>
        </w:rPr>
        <w:t xml:space="preserve"> 712100, China</w:t>
      </w:r>
      <w:bookmarkEnd w:id="2"/>
      <w:r w:rsidRPr="00576CB1">
        <w:rPr>
          <w:rFonts w:ascii="Times New Roman" w:hAnsi="Times New Roman"/>
          <w:szCs w:val="21"/>
        </w:rPr>
        <w:t>.</w:t>
      </w:r>
      <w:bookmarkEnd w:id="3"/>
    </w:p>
    <w:p w14:paraId="120A97F8" w14:textId="77777777" w:rsidR="00B95489" w:rsidRPr="00576CB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  <w:szCs w:val="21"/>
        </w:rPr>
        <w:t xml:space="preserve">2 College of Nursing, </w:t>
      </w:r>
      <w:proofErr w:type="spellStart"/>
      <w:r w:rsidRPr="00576CB1">
        <w:rPr>
          <w:rFonts w:ascii="Times New Roman" w:hAnsi="Times New Roman"/>
          <w:szCs w:val="21"/>
        </w:rPr>
        <w:t>Weinan</w:t>
      </w:r>
      <w:proofErr w:type="spellEnd"/>
      <w:r w:rsidRPr="00576CB1">
        <w:rPr>
          <w:rFonts w:ascii="Times New Roman" w:hAnsi="Times New Roman"/>
          <w:szCs w:val="21"/>
        </w:rPr>
        <w:t xml:space="preserve"> </w:t>
      </w:r>
      <w:proofErr w:type="spellStart"/>
      <w:r w:rsidRPr="00576CB1">
        <w:rPr>
          <w:rFonts w:ascii="Times New Roman" w:hAnsi="Times New Roman"/>
          <w:szCs w:val="21"/>
        </w:rPr>
        <w:t>Vocational&amp;Technical</w:t>
      </w:r>
      <w:proofErr w:type="spellEnd"/>
      <w:r w:rsidRPr="00576CB1">
        <w:rPr>
          <w:rFonts w:ascii="Times New Roman" w:hAnsi="Times New Roman"/>
          <w:szCs w:val="21"/>
        </w:rPr>
        <w:t xml:space="preserve"> College, </w:t>
      </w:r>
      <w:proofErr w:type="spellStart"/>
      <w:r w:rsidRPr="00576CB1">
        <w:rPr>
          <w:rFonts w:ascii="Times New Roman" w:hAnsi="Times New Roman"/>
          <w:szCs w:val="21"/>
        </w:rPr>
        <w:t>Weinan</w:t>
      </w:r>
      <w:proofErr w:type="spellEnd"/>
      <w:r w:rsidRPr="00576CB1">
        <w:rPr>
          <w:rFonts w:ascii="Times New Roman" w:hAnsi="Times New Roman"/>
          <w:szCs w:val="21"/>
        </w:rPr>
        <w:t xml:space="preserve"> 714000, China.</w:t>
      </w:r>
    </w:p>
    <w:p w14:paraId="3B74B19A" w14:textId="77777777" w:rsidR="00B95489" w:rsidRPr="00576CB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  <w:szCs w:val="21"/>
        </w:rPr>
        <w:t>3 School of Agriculture, Yunnan University, Kunming 650000, China.</w:t>
      </w:r>
    </w:p>
    <w:p w14:paraId="06CE36BE" w14:textId="77777777" w:rsidR="00B95489" w:rsidRPr="00576CB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 w:hint="eastAsia"/>
          <w:szCs w:val="21"/>
        </w:rPr>
        <w:t>4</w:t>
      </w:r>
      <w:r w:rsidRPr="00576CB1">
        <w:rPr>
          <w:rFonts w:ascii="Times New Roman" w:hAnsi="Times New Roman"/>
          <w:szCs w:val="21"/>
        </w:rPr>
        <w:t xml:space="preserve"> Institute of Evolution &amp; Marine Biodiversity, Ocean University of China, Qingdao 266000, China</w:t>
      </w:r>
    </w:p>
    <w:p w14:paraId="3016C9AD" w14:textId="77777777" w:rsidR="00B95489" w:rsidRPr="00576CB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  <w:szCs w:val="21"/>
        </w:rPr>
        <w:t xml:space="preserve">*Correspondence: </w:t>
      </w:r>
      <w:hyperlink r:id="rId7" w:history="1">
        <w:r w:rsidRPr="00576CB1">
          <w:rPr>
            <w:rStyle w:val="a8"/>
            <w:rFonts w:ascii="Times New Roman" w:hAnsi="Times New Roman"/>
            <w:szCs w:val="21"/>
          </w:rPr>
          <w:t>linszhang@nwsuaf.edu.cn</w:t>
        </w:r>
      </w:hyperlink>
      <w:r w:rsidRPr="00576CB1">
        <w:rPr>
          <w:rFonts w:ascii="Times New Roman" w:hAnsi="Times New Roman"/>
          <w:szCs w:val="21"/>
        </w:rPr>
        <w:t>.</w:t>
      </w:r>
    </w:p>
    <w:p w14:paraId="7543C397" w14:textId="77777777" w:rsidR="00B95489" w:rsidRPr="00542191" w:rsidRDefault="00B95489" w:rsidP="00B95489">
      <w:pPr>
        <w:jc w:val="left"/>
        <w:rPr>
          <w:rFonts w:ascii="Times New Roman" w:hAnsi="Times New Roman"/>
          <w:szCs w:val="21"/>
        </w:rPr>
      </w:pPr>
      <w:r w:rsidRPr="00576CB1">
        <w:rPr>
          <w:rFonts w:ascii="Times New Roman" w:hAnsi="Times New Roman"/>
        </w:rPr>
        <w:t>†</w:t>
      </w:r>
      <w:r w:rsidRPr="00576CB1">
        <w:rPr>
          <w:rFonts w:ascii="Times New Roman" w:hAnsi="Times New Roman"/>
          <w:szCs w:val="21"/>
        </w:rPr>
        <w:t>These authors contributed equally to this work.</w:t>
      </w:r>
    </w:p>
    <w:p w14:paraId="289F2656" w14:textId="77777777" w:rsidR="00DE6AEA" w:rsidRPr="00B95489" w:rsidRDefault="00DE6AEA" w:rsidP="000D4566">
      <w:pPr>
        <w:rPr>
          <w:rFonts w:ascii="Times New Roman" w:hAnsi="Times New Roman" w:cs="Times New Roman"/>
          <w:b/>
        </w:rPr>
      </w:pPr>
    </w:p>
    <w:p w14:paraId="3C145E58" w14:textId="7DF7DB25" w:rsidR="000D4566" w:rsidRPr="00A42C74" w:rsidRDefault="000D4566" w:rsidP="000D4566">
      <w:pPr>
        <w:rPr>
          <w:rFonts w:ascii="Times New Roman" w:hAnsi="Times New Roman" w:cs="Times New Roman"/>
          <w:b/>
        </w:rPr>
      </w:pPr>
      <w:r w:rsidRPr="00A42C74">
        <w:rPr>
          <w:rFonts w:ascii="Times New Roman" w:hAnsi="Times New Roman" w:cs="Times New Roman"/>
          <w:b/>
        </w:rPr>
        <w:t>Table</w:t>
      </w:r>
      <w:r w:rsidR="00E4585E">
        <w:rPr>
          <w:rFonts w:ascii="Times New Roman" w:hAnsi="Times New Roman" w:cs="Times New Roman"/>
          <w:b/>
        </w:rPr>
        <w:t xml:space="preserve"> S</w:t>
      </w:r>
      <w:r w:rsidRPr="00A42C74">
        <w:rPr>
          <w:rFonts w:ascii="Times New Roman" w:hAnsi="Times New Roman" w:cs="Times New Roman"/>
          <w:b/>
        </w:rPr>
        <w:t xml:space="preserve">1. </w:t>
      </w:r>
      <w:r w:rsidR="00E4585E" w:rsidRPr="00E4585E">
        <w:rPr>
          <w:rFonts w:ascii="Times New Roman" w:hAnsi="Times New Roman" w:cs="Times New Roman"/>
          <w:b/>
        </w:rPr>
        <w:t>Specific primers used in the study</w:t>
      </w:r>
      <w:r w:rsidRPr="00E4585E">
        <w:rPr>
          <w:rFonts w:ascii="Times New Roman" w:hAnsi="Times New Roman" w:cs="Times New Roman"/>
          <w:b/>
        </w:rPr>
        <w:t>.</w:t>
      </w:r>
    </w:p>
    <w:p w14:paraId="74742670" w14:textId="77777777" w:rsidR="000D4566" w:rsidRPr="00113CE2" w:rsidRDefault="000D4566" w:rsidP="000D456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0"/>
        <w:gridCol w:w="5312"/>
      </w:tblGrid>
      <w:tr w:rsidR="00F9478C" w:rsidRPr="001D6384" w14:paraId="6D88E075" w14:textId="77777777" w:rsidTr="00C211A7">
        <w:tc>
          <w:tcPr>
            <w:tcW w:w="2070" w:type="dxa"/>
          </w:tcPr>
          <w:p w14:paraId="6A693524" w14:textId="77777777" w:rsidR="00F9478C" w:rsidRPr="001D6384" w:rsidRDefault="00F9478C" w:rsidP="00AC39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638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312" w:type="dxa"/>
          </w:tcPr>
          <w:p w14:paraId="6128992B" w14:textId="77777777" w:rsidR="00F9478C" w:rsidRPr="001D6384" w:rsidRDefault="00F9478C" w:rsidP="00AC39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638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quence (5'-3')</w:t>
            </w:r>
          </w:p>
        </w:tc>
      </w:tr>
      <w:tr w:rsidR="008D4C51" w:rsidRPr="001D6384" w14:paraId="127A7E4B" w14:textId="77777777" w:rsidTr="00C211A7">
        <w:tc>
          <w:tcPr>
            <w:tcW w:w="2070" w:type="dxa"/>
            <w:vAlign w:val="center"/>
          </w:tcPr>
          <w:p w14:paraId="5F4EED93" w14:textId="74A01B50" w:rsidR="008D4C51" w:rsidRPr="006B38B8" w:rsidRDefault="008D4C51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8B8">
              <w:rPr>
                <w:rFonts w:ascii="Times New Roman" w:hAnsi="Times New Roman" w:cs="Times New Roman"/>
                <w:sz w:val="18"/>
                <w:szCs w:val="18"/>
              </w:rPr>
              <w:t>pABAi-P</w:t>
            </w:r>
            <w:r w:rsidRPr="006B38B8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B38B8">
              <w:rPr>
                <w:rFonts w:ascii="Times New Roman" w:hAnsi="Times New Roman" w:cs="Times New Roman"/>
                <w:sz w:val="18"/>
                <w:szCs w:val="18"/>
              </w:rPr>
              <w:t>zy2 F</w:t>
            </w:r>
          </w:p>
        </w:tc>
        <w:tc>
          <w:tcPr>
            <w:tcW w:w="5312" w:type="dxa"/>
            <w:vAlign w:val="center"/>
          </w:tcPr>
          <w:p w14:paraId="71FD0374" w14:textId="528D642F" w:rsidR="008D4C51" w:rsidRPr="00B7427A" w:rsidRDefault="004E5B9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90">
              <w:rPr>
                <w:rFonts w:ascii="Times New Roman" w:hAnsi="Times New Roman" w:cs="Times New Roman"/>
                <w:sz w:val="18"/>
                <w:szCs w:val="18"/>
              </w:rPr>
              <w:t>AGATCCCCGGGTACC</w:t>
            </w:r>
            <w:r w:rsidRPr="004E5B90">
              <w:rPr>
                <w:rFonts w:ascii="Times New Roman" w:hAnsi="Times New Roman" w:cs="Times New Roman"/>
                <w:sz w:val="18"/>
                <w:szCs w:val="18"/>
                <w:u w:val="thick"/>
              </w:rPr>
              <w:t>GAGCTC</w:t>
            </w:r>
            <w:r w:rsidR="008D4C51" w:rsidRPr="00B7427A">
              <w:rPr>
                <w:rFonts w:ascii="Times New Roman" w:hAnsi="Times New Roman" w:cs="Times New Roman"/>
                <w:sz w:val="18"/>
                <w:szCs w:val="18"/>
              </w:rPr>
              <w:t>GTCGTGGCTATGGTGATGC</w:t>
            </w:r>
          </w:p>
        </w:tc>
      </w:tr>
      <w:tr w:rsidR="008D4C51" w:rsidRPr="001D6384" w14:paraId="6ED3C9B4" w14:textId="77777777" w:rsidTr="00C211A7">
        <w:tc>
          <w:tcPr>
            <w:tcW w:w="2070" w:type="dxa"/>
            <w:vAlign w:val="center"/>
          </w:tcPr>
          <w:p w14:paraId="4CD97198" w14:textId="102FA2FA" w:rsidR="008D4C51" w:rsidRPr="006B38B8" w:rsidRDefault="008D4C51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8B8">
              <w:rPr>
                <w:rFonts w:ascii="Times New Roman" w:hAnsi="Times New Roman" w:cs="Times New Roman"/>
                <w:sz w:val="18"/>
                <w:szCs w:val="18"/>
              </w:rPr>
              <w:t>pABAi-P</w:t>
            </w:r>
            <w:r w:rsidRPr="006B38B8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B38B8">
              <w:rPr>
                <w:rFonts w:ascii="Times New Roman" w:hAnsi="Times New Roman" w:cs="Times New Roman"/>
                <w:sz w:val="18"/>
                <w:szCs w:val="18"/>
              </w:rPr>
              <w:t>zy2 R</w:t>
            </w:r>
          </w:p>
        </w:tc>
        <w:tc>
          <w:tcPr>
            <w:tcW w:w="5312" w:type="dxa"/>
            <w:vAlign w:val="center"/>
          </w:tcPr>
          <w:p w14:paraId="4CE7AC8F" w14:textId="7C6874EE" w:rsidR="008D4C51" w:rsidRPr="00B7427A" w:rsidRDefault="004E5B9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90">
              <w:rPr>
                <w:rFonts w:ascii="Times New Roman" w:hAnsi="Times New Roman" w:cs="Times New Roman"/>
                <w:sz w:val="18"/>
                <w:szCs w:val="18"/>
              </w:rPr>
              <w:t>AAATGATGAATTGAA</w:t>
            </w:r>
            <w:r>
              <w:rPr>
                <w:rFonts w:ascii="Times New Roman" w:hAnsi="Times New Roman" w:cs="Times New Roman"/>
                <w:sz w:val="18"/>
                <w:szCs w:val="18"/>
                <w:u w:val="thick"/>
              </w:rPr>
              <w:t>AAG</w:t>
            </w:r>
            <w:r w:rsidR="004E5E09" w:rsidRPr="004E5E09">
              <w:rPr>
                <w:rFonts w:ascii="Times New Roman" w:hAnsi="Times New Roman" w:cs="Times New Roman"/>
                <w:sz w:val="18"/>
                <w:szCs w:val="18"/>
                <w:u w:val="thick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u w:val="thick"/>
              </w:rPr>
              <w:t>TT</w:t>
            </w:r>
            <w:r w:rsidR="008D4C51" w:rsidRPr="00B7427A">
              <w:rPr>
                <w:rFonts w:ascii="Times New Roman" w:hAnsi="Times New Roman" w:cs="Times New Roman"/>
                <w:sz w:val="18"/>
                <w:szCs w:val="18"/>
              </w:rPr>
              <w:t>CTTGCACAGGTGCTGATCT</w:t>
            </w:r>
          </w:p>
        </w:tc>
      </w:tr>
      <w:tr w:rsidR="00DF705F" w:rsidRPr="001D6384" w14:paraId="2B7F93D8" w14:textId="77777777" w:rsidTr="00C211A7">
        <w:tc>
          <w:tcPr>
            <w:tcW w:w="2070" w:type="dxa"/>
            <w:vAlign w:val="center"/>
          </w:tcPr>
          <w:p w14:paraId="556500A5" w14:textId="54136F20" w:rsidR="00DF705F" w:rsidRDefault="00BD3D4D" w:rsidP="00DF7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ne-</w:t>
            </w:r>
            <w:r w:rsidR="00DF705F"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F705F"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 w:rsidR="00DF70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705F"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center"/>
          </w:tcPr>
          <w:p w14:paraId="1ED6A4DE" w14:textId="0D998B55" w:rsidR="00DF705F" w:rsidRPr="007E5AC5" w:rsidRDefault="007E5AC5" w:rsidP="00DF7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5A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AGATTTCGGTCTTCCAG</w:t>
            </w:r>
          </w:p>
        </w:tc>
      </w:tr>
      <w:tr w:rsidR="00DF705F" w:rsidRPr="001D6384" w14:paraId="335784D3" w14:textId="77777777" w:rsidTr="00C211A7">
        <w:tc>
          <w:tcPr>
            <w:tcW w:w="2070" w:type="dxa"/>
            <w:vAlign w:val="center"/>
          </w:tcPr>
          <w:p w14:paraId="4D537E6F" w14:textId="35F93385" w:rsidR="00DF705F" w:rsidRDefault="00BD3D4D" w:rsidP="00DF7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ne-</w:t>
            </w:r>
            <w:r w:rsidR="00DF705F"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F705F" w:rsidRPr="001D6F27">
              <w:rPr>
                <w:rFonts w:ascii="Times New Roman" w:hAnsi="Times New Roman" w:cs="Times New Roman"/>
                <w:sz w:val="18"/>
                <w:szCs w:val="18"/>
              </w:rPr>
              <w:t xml:space="preserve">abHLH49 </w:t>
            </w:r>
            <w:r w:rsidR="00DF705F"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312" w:type="dxa"/>
            <w:vAlign w:val="center"/>
          </w:tcPr>
          <w:p w14:paraId="17264CA8" w14:textId="1ED770FE" w:rsidR="00DF705F" w:rsidRPr="007E5AC5" w:rsidRDefault="007E5AC5" w:rsidP="00DF7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5A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TTGCGGAATCTATTGC</w:t>
            </w:r>
          </w:p>
        </w:tc>
      </w:tr>
      <w:tr w:rsidR="00512AA0" w:rsidRPr="001D6384" w14:paraId="55AFDCD0" w14:textId="77777777" w:rsidTr="00C211A7">
        <w:tc>
          <w:tcPr>
            <w:tcW w:w="2070" w:type="dxa"/>
            <w:vAlign w:val="center"/>
          </w:tcPr>
          <w:p w14:paraId="2A0DE7AC" w14:textId="29E91B77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CR-WZY2 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bottom"/>
          </w:tcPr>
          <w:p w14:paraId="727D8DA5" w14:textId="28583365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TACCAGGGACATCAGCA</w:t>
            </w:r>
          </w:p>
        </w:tc>
      </w:tr>
      <w:tr w:rsidR="00512AA0" w:rsidRPr="001D6384" w14:paraId="1AFF4F26" w14:textId="77777777" w:rsidTr="00C211A7">
        <w:tc>
          <w:tcPr>
            <w:tcW w:w="2070" w:type="dxa"/>
            <w:vAlign w:val="center"/>
          </w:tcPr>
          <w:p w14:paraId="47236261" w14:textId="7167636C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CR-WZY2 R</w:t>
            </w:r>
          </w:p>
        </w:tc>
        <w:tc>
          <w:tcPr>
            <w:tcW w:w="5312" w:type="dxa"/>
            <w:vAlign w:val="bottom"/>
          </w:tcPr>
          <w:p w14:paraId="3381F0CA" w14:textId="0534A598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CCATCATCCTCAGACGA</w:t>
            </w:r>
          </w:p>
        </w:tc>
      </w:tr>
      <w:tr w:rsidR="00512AA0" w:rsidRPr="001D6384" w14:paraId="38A313DD" w14:textId="77777777" w:rsidTr="00C211A7">
        <w:tc>
          <w:tcPr>
            <w:tcW w:w="2070" w:type="dxa"/>
            <w:vAlign w:val="center"/>
          </w:tcPr>
          <w:p w14:paraId="50076BBD" w14:textId="4930CA24" w:rsidR="00512AA0" w:rsidRPr="001D6F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CR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bottom"/>
          </w:tcPr>
          <w:p w14:paraId="47BCFF83" w14:textId="564A6200" w:rsidR="00512AA0" w:rsidRPr="001505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2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CATCGTCTACCTTTGGC</w:t>
            </w:r>
          </w:p>
        </w:tc>
      </w:tr>
      <w:tr w:rsidR="00512AA0" w:rsidRPr="001D6384" w14:paraId="2CE7C97A" w14:textId="77777777" w:rsidTr="00C211A7">
        <w:tc>
          <w:tcPr>
            <w:tcW w:w="2070" w:type="dxa"/>
            <w:vAlign w:val="center"/>
          </w:tcPr>
          <w:p w14:paraId="58A854A8" w14:textId="23F660EE" w:rsidR="00512AA0" w:rsidRPr="001D6F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CR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 xml:space="preserve">abHLH49 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312" w:type="dxa"/>
            <w:vAlign w:val="bottom"/>
          </w:tcPr>
          <w:p w14:paraId="4CC49728" w14:textId="1722BFB4" w:rsidR="00512AA0" w:rsidRPr="00150527" w:rsidRDefault="00A53A0C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A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ATCCAACGAAACGGAAT</w:t>
            </w:r>
          </w:p>
        </w:tc>
      </w:tr>
      <w:tr w:rsidR="00512AA0" w:rsidRPr="001D6384" w14:paraId="2961261D" w14:textId="77777777" w:rsidTr="00C211A7">
        <w:tc>
          <w:tcPr>
            <w:tcW w:w="2070" w:type="dxa"/>
            <w:vAlign w:val="center"/>
          </w:tcPr>
          <w:p w14:paraId="69328B35" w14:textId="11926FA1" w:rsidR="00512AA0" w:rsidRPr="001D6F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1372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13721">
              <w:rPr>
                <w:rFonts w:ascii="Times New Roman" w:hAnsi="Times New Roman" w:cs="Times New Roman" w:hint="eastAsia"/>
                <w:sz w:val="18"/>
                <w:szCs w:val="18"/>
              </w:rPr>
              <w:t>ct</w:t>
            </w:r>
            <w:r w:rsidR="0001372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312" w:type="dxa"/>
            <w:vAlign w:val="bottom"/>
          </w:tcPr>
          <w:p w14:paraId="53136045" w14:textId="5AFA5D7D" w:rsidR="00512AA0" w:rsidRPr="00150527" w:rsidRDefault="00A53A0C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A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CAACCAGAAACAGCAAC</w:t>
            </w:r>
          </w:p>
        </w:tc>
      </w:tr>
      <w:tr w:rsidR="00512AA0" w:rsidRPr="001D6384" w14:paraId="1B2E8988" w14:textId="77777777" w:rsidTr="00C211A7">
        <w:tc>
          <w:tcPr>
            <w:tcW w:w="2070" w:type="dxa"/>
            <w:vAlign w:val="center"/>
          </w:tcPr>
          <w:p w14:paraId="09752A17" w14:textId="3F7302F8" w:rsidR="00512AA0" w:rsidRPr="001D6F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1372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13721">
              <w:rPr>
                <w:rFonts w:ascii="Times New Roman" w:hAnsi="Times New Roman" w:cs="Times New Roman" w:hint="eastAsia"/>
                <w:sz w:val="18"/>
                <w:szCs w:val="18"/>
              </w:rPr>
              <w:t>ct</w:t>
            </w:r>
            <w:r w:rsidR="0001372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312" w:type="dxa"/>
            <w:vAlign w:val="bottom"/>
          </w:tcPr>
          <w:p w14:paraId="6EDC7983" w14:textId="108BDDF9" w:rsidR="00512AA0" w:rsidRPr="00150527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212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GTAGGTGGCAAAGGTCTC</w:t>
            </w:r>
          </w:p>
        </w:tc>
      </w:tr>
      <w:tr w:rsidR="00991AD5" w:rsidRPr="001D6384" w14:paraId="5068466C" w14:textId="77777777" w:rsidTr="00C211A7">
        <w:tc>
          <w:tcPr>
            <w:tcW w:w="2070" w:type="dxa"/>
            <w:vAlign w:val="center"/>
          </w:tcPr>
          <w:p w14:paraId="58B3ACD8" w14:textId="5C02A79C" w:rsidR="00991AD5" w:rsidRDefault="00991AD5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ADT7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39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bottom"/>
          </w:tcPr>
          <w:p w14:paraId="7FFAB7C0" w14:textId="2AABCF10" w:rsidR="00991AD5" w:rsidRPr="007F212C" w:rsidRDefault="00C81E5A" w:rsidP="008D4C5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81E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ATGGAGGCCAGT</w:t>
            </w:r>
            <w:r w:rsidRPr="00C81E5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thick"/>
              </w:rPr>
              <w:t>GAATTC</w:t>
            </w:r>
            <w:r w:rsidR="00BD3D4D" w:rsidRPr="00BD3D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GAGACGAATGAGAAGA</w:t>
            </w:r>
          </w:p>
        </w:tc>
      </w:tr>
      <w:tr w:rsidR="00991AD5" w:rsidRPr="001D6384" w14:paraId="1C945B11" w14:textId="77777777" w:rsidTr="00C211A7">
        <w:tc>
          <w:tcPr>
            <w:tcW w:w="2070" w:type="dxa"/>
            <w:vAlign w:val="center"/>
          </w:tcPr>
          <w:p w14:paraId="44D3FF2B" w14:textId="461294F3" w:rsidR="00991AD5" w:rsidRDefault="00991AD5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ADT7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312" w:type="dxa"/>
            <w:vAlign w:val="bottom"/>
          </w:tcPr>
          <w:p w14:paraId="13F0EBD7" w14:textId="469F4DD5" w:rsidR="00991AD5" w:rsidRPr="007F212C" w:rsidRDefault="00C81E5A" w:rsidP="008D4C5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81E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CTCGAGCTCGAT</w:t>
            </w:r>
            <w:r w:rsidRPr="00C81E5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thick"/>
              </w:rPr>
              <w:t>GGATCC</w:t>
            </w:r>
            <w:r w:rsidRPr="00C81E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AGGTTTATCATT</w:t>
            </w:r>
          </w:p>
        </w:tc>
      </w:tr>
      <w:tr w:rsidR="00512AA0" w:rsidRPr="001D6384" w14:paraId="484CCF85" w14:textId="77777777" w:rsidTr="00C211A7">
        <w:tc>
          <w:tcPr>
            <w:tcW w:w="2070" w:type="dxa"/>
            <w:vAlign w:val="center"/>
          </w:tcPr>
          <w:p w14:paraId="4C885A5B" w14:textId="0BA1E02E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SA-Pwzy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center"/>
          </w:tcPr>
          <w:p w14:paraId="25FF2575" w14:textId="207161A2" w:rsidR="00512AA0" w:rsidRPr="007F212C" w:rsidRDefault="00512AA0" w:rsidP="008D4C5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427A">
              <w:rPr>
                <w:rFonts w:ascii="Times New Roman" w:hAnsi="Times New Roman" w:cs="Times New Roman"/>
                <w:sz w:val="18"/>
                <w:szCs w:val="18"/>
              </w:rPr>
              <w:t>GTCGTGGCTATGGTGATGC</w:t>
            </w:r>
          </w:p>
        </w:tc>
      </w:tr>
      <w:tr w:rsidR="00512AA0" w:rsidRPr="001D6384" w14:paraId="150A59BA" w14:textId="77777777" w:rsidTr="00C211A7">
        <w:tc>
          <w:tcPr>
            <w:tcW w:w="2070" w:type="dxa"/>
            <w:vAlign w:val="center"/>
          </w:tcPr>
          <w:p w14:paraId="40CF5C8B" w14:textId="06064C7D" w:rsidR="00512AA0" w:rsidRPr="001D6384" w:rsidRDefault="00512AA0" w:rsidP="008D4C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SA-Pwzy2 R</w:t>
            </w:r>
          </w:p>
        </w:tc>
        <w:tc>
          <w:tcPr>
            <w:tcW w:w="5312" w:type="dxa"/>
            <w:vAlign w:val="center"/>
          </w:tcPr>
          <w:p w14:paraId="6E1E21FA" w14:textId="32637603" w:rsidR="00512AA0" w:rsidRPr="007F212C" w:rsidRDefault="00512AA0" w:rsidP="008D4C5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427A">
              <w:rPr>
                <w:rFonts w:ascii="Times New Roman" w:hAnsi="Times New Roman" w:cs="Times New Roman"/>
                <w:sz w:val="18"/>
                <w:szCs w:val="18"/>
              </w:rPr>
              <w:t>CTTGCACAGGTGCTGATCT</w:t>
            </w:r>
          </w:p>
        </w:tc>
      </w:tr>
      <w:tr w:rsidR="00512AA0" w:rsidRPr="001D6384" w14:paraId="7FC42713" w14:textId="77777777" w:rsidTr="00C211A7">
        <w:tc>
          <w:tcPr>
            <w:tcW w:w="2070" w:type="dxa"/>
            <w:vAlign w:val="center"/>
          </w:tcPr>
          <w:p w14:paraId="0EA0E3F7" w14:textId="6F606B31" w:rsidR="00512AA0" w:rsidRPr="00C33A32" w:rsidRDefault="00512AA0" w:rsidP="00512AA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a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39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center"/>
          </w:tcPr>
          <w:p w14:paraId="4D56388C" w14:textId="6C455DC4" w:rsidR="00512AA0" w:rsidRPr="001D6384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AA0">
              <w:rPr>
                <w:rFonts w:ascii="Times New Roman" w:hAnsi="Times New Roman" w:cs="Times New Roman"/>
                <w:sz w:val="18"/>
                <w:szCs w:val="18"/>
              </w:rPr>
              <w:t>ATGGGTCGCGGATCC</w:t>
            </w:r>
            <w:r w:rsidRPr="00512AA0">
              <w:rPr>
                <w:rFonts w:ascii="Times New Roman" w:hAnsi="Times New Roman" w:cs="Times New Roman"/>
                <w:sz w:val="18"/>
                <w:szCs w:val="18"/>
                <w:u w:val="thick"/>
              </w:rPr>
              <w:t>GAATTC</w:t>
            </w:r>
            <w:r w:rsidRPr="00512AA0">
              <w:rPr>
                <w:rFonts w:ascii="Times New Roman" w:hAnsi="Times New Roman" w:cs="Times New Roman"/>
                <w:sz w:val="18"/>
                <w:szCs w:val="18"/>
              </w:rPr>
              <w:t>ATGGAGACGAATGAGAAG</w:t>
            </w:r>
          </w:p>
        </w:tc>
      </w:tr>
      <w:tr w:rsidR="00512AA0" w:rsidRPr="001D6384" w14:paraId="1280230E" w14:textId="77777777" w:rsidTr="00C211A7">
        <w:tc>
          <w:tcPr>
            <w:tcW w:w="2070" w:type="dxa"/>
            <w:vAlign w:val="center"/>
          </w:tcPr>
          <w:p w14:paraId="05C7C6B2" w14:textId="5E2D15F0" w:rsidR="00512AA0" w:rsidRPr="00C33A32" w:rsidRDefault="00512AA0" w:rsidP="00512AA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28a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312" w:type="dxa"/>
            <w:vAlign w:val="center"/>
          </w:tcPr>
          <w:p w14:paraId="5C1E53C2" w14:textId="233FBF7B" w:rsidR="00512AA0" w:rsidRPr="001D6384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AA0">
              <w:rPr>
                <w:rFonts w:ascii="Times New Roman" w:hAnsi="Times New Roman" w:cs="Times New Roman"/>
                <w:sz w:val="18"/>
                <w:szCs w:val="18"/>
              </w:rPr>
              <w:t>GTGGTGGTGGTGGTG</w:t>
            </w:r>
            <w:r w:rsidRPr="00512AA0">
              <w:rPr>
                <w:rFonts w:ascii="Times New Roman" w:hAnsi="Times New Roman" w:cs="Times New Roman"/>
                <w:sz w:val="18"/>
                <w:szCs w:val="18"/>
                <w:u w:val="thick"/>
              </w:rPr>
              <w:t>CTCGAG</w:t>
            </w:r>
            <w:r w:rsidRPr="00512AA0">
              <w:rPr>
                <w:rFonts w:ascii="Times New Roman" w:hAnsi="Times New Roman" w:cs="Times New Roman"/>
                <w:sz w:val="18"/>
                <w:szCs w:val="18"/>
              </w:rPr>
              <w:t>TCAAGGTTTATCATTTGA</w:t>
            </w:r>
          </w:p>
        </w:tc>
      </w:tr>
      <w:tr w:rsidR="00512AA0" w:rsidRPr="001D6384" w14:paraId="27A76775" w14:textId="77777777" w:rsidTr="00C211A7">
        <w:tc>
          <w:tcPr>
            <w:tcW w:w="2070" w:type="dxa"/>
            <w:vAlign w:val="center"/>
          </w:tcPr>
          <w:p w14:paraId="0D696A3E" w14:textId="535BB49C" w:rsidR="00512AA0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3979">
              <w:rPr>
                <w:rFonts w:ascii="Times New Roman" w:hAnsi="Times New Roman" w:cs="Times New Roman"/>
                <w:sz w:val="18"/>
                <w:szCs w:val="18"/>
              </w:rPr>
              <w:t>1302-</w:t>
            </w:r>
            <w:r w:rsidRPr="001D6F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6F27">
              <w:rPr>
                <w:rFonts w:ascii="Times New Roman" w:hAnsi="Times New Roman" w:cs="Times New Roman"/>
                <w:sz w:val="18"/>
                <w:szCs w:val="18"/>
              </w:rPr>
              <w:t>abHLH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397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312" w:type="dxa"/>
            <w:vAlign w:val="center"/>
          </w:tcPr>
          <w:p w14:paraId="201D85EC" w14:textId="4D8CF972" w:rsidR="00512AA0" w:rsidRPr="00B7427A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0C28">
              <w:rPr>
                <w:rFonts w:ascii="Times New Roman" w:hAnsi="Times New Roman" w:cs="Times New Roman"/>
                <w:sz w:val="18"/>
                <w:szCs w:val="18"/>
              </w:rPr>
              <w:t>CGGGGGACTCTTGA</w:t>
            </w:r>
            <w:r w:rsidRPr="00DB3070">
              <w:rPr>
                <w:rFonts w:ascii="Times New Roman" w:hAnsi="Times New Roman" w:cs="Times New Roman"/>
                <w:sz w:val="18"/>
                <w:szCs w:val="18"/>
                <w:u w:val="thick"/>
              </w:rPr>
              <w:t>CCATGG</w:t>
            </w:r>
            <w:r w:rsidRPr="00910C28">
              <w:rPr>
                <w:rFonts w:ascii="Times New Roman" w:hAnsi="Times New Roman" w:cs="Times New Roman"/>
                <w:sz w:val="18"/>
                <w:szCs w:val="18"/>
              </w:rPr>
              <w:t>AGACGAATGAGAAGA</w:t>
            </w:r>
          </w:p>
        </w:tc>
      </w:tr>
      <w:tr w:rsidR="00512AA0" w:rsidRPr="001D6384" w14:paraId="421BD473" w14:textId="77777777" w:rsidTr="00C211A7">
        <w:tc>
          <w:tcPr>
            <w:tcW w:w="2070" w:type="dxa"/>
            <w:vAlign w:val="center"/>
          </w:tcPr>
          <w:p w14:paraId="428C44D9" w14:textId="2830CC6D" w:rsidR="00512AA0" w:rsidRPr="00194DFD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1302-</w:t>
            </w: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abHLH49 R</w:t>
            </w:r>
          </w:p>
        </w:tc>
        <w:tc>
          <w:tcPr>
            <w:tcW w:w="5312" w:type="dxa"/>
            <w:vAlign w:val="center"/>
          </w:tcPr>
          <w:p w14:paraId="1A3A1A9E" w14:textId="12309E47" w:rsidR="00512AA0" w:rsidRPr="00194DFD" w:rsidRDefault="00512AA0" w:rsidP="00512A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TACTAGTCAGATCTA</w:t>
            </w:r>
            <w:r w:rsidRPr="00194DFD">
              <w:rPr>
                <w:rFonts w:ascii="Times New Roman" w:hAnsi="Times New Roman" w:cs="Times New Roman"/>
                <w:sz w:val="18"/>
                <w:szCs w:val="18"/>
                <w:u w:val="thick"/>
              </w:rPr>
              <w:t>CCATGG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AGGTTTATCATTTGA</w:t>
            </w:r>
          </w:p>
        </w:tc>
      </w:tr>
      <w:tr w:rsidR="00BE6EF6" w:rsidRPr="001D6384" w14:paraId="5D3A5650" w14:textId="77777777" w:rsidTr="00C211A7">
        <w:tc>
          <w:tcPr>
            <w:tcW w:w="2070" w:type="dxa"/>
            <w:vAlign w:val="center"/>
          </w:tcPr>
          <w:p w14:paraId="5ED86182" w14:textId="1C3B2E97" w:rsidR="00BE6EF6" w:rsidRPr="00194DFD" w:rsidRDefault="00BE6EF6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LUC-P</w:t>
            </w: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zy2 F</w:t>
            </w:r>
          </w:p>
        </w:tc>
        <w:tc>
          <w:tcPr>
            <w:tcW w:w="5312" w:type="dxa"/>
            <w:vAlign w:val="center"/>
          </w:tcPr>
          <w:p w14:paraId="2E21AEC4" w14:textId="0E9CC949" w:rsidR="00BE6EF6" w:rsidRPr="00194DFD" w:rsidRDefault="008844CB" w:rsidP="00BE6EF6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bookmarkStart w:id="5" w:name="OLE_LINK2"/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CTGCAGGTCGACGGATC</w:t>
            </w:r>
            <w:r w:rsidRPr="00194DFD">
              <w:rPr>
                <w:rFonts w:ascii="Times New Roman" w:hAnsi="Times New Roman" w:cs="Times New Roman"/>
                <w:sz w:val="18"/>
                <w:szCs w:val="18"/>
                <w:u w:val="thick"/>
              </w:rPr>
              <w:t>CCCGGG</w:t>
            </w:r>
            <w:bookmarkEnd w:id="4"/>
            <w:bookmarkEnd w:id="5"/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GTCGTGGCTATGGTGATGC</w:t>
            </w:r>
          </w:p>
        </w:tc>
      </w:tr>
      <w:tr w:rsidR="00BE6EF6" w:rsidRPr="00194DFD" w14:paraId="2340C3E9" w14:textId="77777777" w:rsidTr="00194DFD">
        <w:tc>
          <w:tcPr>
            <w:tcW w:w="2070" w:type="dxa"/>
            <w:shd w:val="clear" w:color="auto" w:fill="auto"/>
            <w:vAlign w:val="center"/>
          </w:tcPr>
          <w:p w14:paraId="16215B98" w14:textId="1C9BFF06" w:rsidR="00BE6EF6" w:rsidRPr="00194DFD" w:rsidRDefault="00BE6EF6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LUC-P</w:t>
            </w: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zy2 R</w:t>
            </w:r>
          </w:p>
        </w:tc>
        <w:tc>
          <w:tcPr>
            <w:tcW w:w="5312" w:type="dxa"/>
            <w:shd w:val="clear" w:color="auto" w:fill="auto"/>
            <w:vAlign w:val="center"/>
          </w:tcPr>
          <w:p w14:paraId="18C39BE8" w14:textId="7FF1E154" w:rsidR="00BE6EF6" w:rsidRPr="00194DFD" w:rsidRDefault="008844CB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GGTGGACTCCTCTTA</w:t>
            </w:r>
            <w:r w:rsidRPr="00194DFD">
              <w:rPr>
                <w:rFonts w:ascii="Times New Roman" w:hAnsi="Times New Roman" w:cs="Times New Roman"/>
                <w:sz w:val="18"/>
                <w:szCs w:val="18"/>
                <w:u w:val="thick"/>
              </w:rPr>
              <w:t>GAATTC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CTTGCACAGGTGCTGATCT</w:t>
            </w:r>
          </w:p>
        </w:tc>
      </w:tr>
      <w:tr w:rsidR="00EB13B7" w:rsidRPr="00194DFD" w14:paraId="1D9F6F6E" w14:textId="77777777" w:rsidTr="00194DFD">
        <w:tc>
          <w:tcPr>
            <w:tcW w:w="2070" w:type="dxa"/>
            <w:shd w:val="clear" w:color="auto" w:fill="auto"/>
            <w:vAlign w:val="center"/>
          </w:tcPr>
          <w:p w14:paraId="42C8CF76" w14:textId="53B8EB62" w:rsidR="00EB13B7" w:rsidRPr="00194DFD" w:rsidRDefault="00EB13B7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SMV-</w:t>
            </w: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abHLH49 F</w:t>
            </w:r>
          </w:p>
        </w:tc>
        <w:tc>
          <w:tcPr>
            <w:tcW w:w="5312" w:type="dxa"/>
            <w:shd w:val="clear" w:color="auto" w:fill="auto"/>
            <w:vAlign w:val="center"/>
          </w:tcPr>
          <w:p w14:paraId="2CCBB304" w14:textId="70BEAB6A" w:rsidR="00EB13B7" w:rsidRPr="00194DFD" w:rsidRDefault="001A0951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  <w:r w:rsidRPr="00194DFD">
              <w:rPr>
                <w:rFonts w:ascii="Times New Roman" w:hAnsi="Times New Roman" w:cs="Times New Roman"/>
                <w:sz w:val="18"/>
                <w:szCs w:val="18"/>
                <w:u w:val="thick"/>
              </w:rPr>
              <w:t>TTAATTAA</w:t>
            </w:r>
            <w:r w:rsidR="00EB13B7" w:rsidRPr="00194DFD">
              <w:rPr>
                <w:rFonts w:ascii="Times New Roman" w:hAnsi="Times New Roman" w:cs="Times New Roman"/>
                <w:sz w:val="18"/>
                <w:szCs w:val="18"/>
              </w:rPr>
              <w:t>CATGTACAAGAAGGGAGCCA</w:t>
            </w:r>
          </w:p>
        </w:tc>
      </w:tr>
      <w:tr w:rsidR="00EB13B7" w:rsidRPr="001D6384" w14:paraId="0FDD5B28" w14:textId="77777777" w:rsidTr="00194DFD">
        <w:tc>
          <w:tcPr>
            <w:tcW w:w="2070" w:type="dxa"/>
            <w:shd w:val="clear" w:color="auto" w:fill="auto"/>
            <w:vAlign w:val="center"/>
          </w:tcPr>
          <w:p w14:paraId="736CC9A9" w14:textId="5ED3EC4E" w:rsidR="00EB13B7" w:rsidRPr="00194DFD" w:rsidRDefault="00EB13B7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SMV-</w:t>
            </w:r>
            <w:r w:rsidRPr="00194DF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abHLH49 R</w:t>
            </w:r>
          </w:p>
        </w:tc>
        <w:tc>
          <w:tcPr>
            <w:tcW w:w="5312" w:type="dxa"/>
            <w:shd w:val="clear" w:color="auto" w:fill="auto"/>
            <w:vAlign w:val="center"/>
          </w:tcPr>
          <w:p w14:paraId="2F81566D" w14:textId="1D36C1E1" w:rsidR="00EB13B7" w:rsidRPr="00194DFD" w:rsidRDefault="001A0951" w:rsidP="00BE6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DF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194DFD">
              <w:rPr>
                <w:rFonts w:ascii="Times New Roman" w:hAnsi="Times New Roman" w:cs="Times New Roman"/>
                <w:sz w:val="18"/>
                <w:szCs w:val="18"/>
                <w:u w:val="thick"/>
              </w:rPr>
              <w:t>GCGGCCGC</w:t>
            </w:r>
            <w:r w:rsidR="00EB13B7" w:rsidRPr="00194DFD">
              <w:rPr>
                <w:rFonts w:ascii="Times New Roman" w:hAnsi="Times New Roman" w:cs="Times New Roman"/>
                <w:sz w:val="18"/>
                <w:szCs w:val="18"/>
              </w:rPr>
              <w:t>GCCAAAGGTAGACGATGCAG</w:t>
            </w:r>
          </w:p>
        </w:tc>
      </w:tr>
    </w:tbl>
    <w:p w14:paraId="3505B5D3" w14:textId="77777777" w:rsidR="000D4566" w:rsidRPr="001D6384" w:rsidRDefault="000D4566" w:rsidP="000D4566">
      <w:pPr>
        <w:rPr>
          <w:rFonts w:ascii="Times New Roman" w:hAnsi="Times New Roman" w:cs="Times New Roman"/>
          <w:sz w:val="18"/>
          <w:szCs w:val="18"/>
        </w:rPr>
      </w:pPr>
    </w:p>
    <w:p w14:paraId="04513C42" w14:textId="02620784" w:rsidR="00070EBE" w:rsidRDefault="00070EBE" w:rsidP="000D4566"/>
    <w:p w14:paraId="05C70D1A" w14:textId="404E5020" w:rsidR="00532539" w:rsidRDefault="00532539" w:rsidP="000D4566"/>
    <w:p w14:paraId="1764B682" w14:textId="0DBA4A15" w:rsidR="00532539" w:rsidRDefault="00532539" w:rsidP="000D4566"/>
    <w:p w14:paraId="052B276A" w14:textId="19670D95" w:rsidR="00532539" w:rsidRPr="00532539" w:rsidRDefault="00532539" w:rsidP="000D4566">
      <w:pPr>
        <w:rPr>
          <w:rFonts w:hint="eastAsia"/>
        </w:rPr>
      </w:pPr>
    </w:p>
    <w:sectPr w:rsidR="00532539" w:rsidRPr="00532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F3B56" w14:textId="77777777" w:rsidR="00910837" w:rsidRDefault="00910837" w:rsidP="00070EBE">
      <w:r>
        <w:separator/>
      </w:r>
    </w:p>
  </w:endnote>
  <w:endnote w:type="continuationSeparator" w:id="0">
    <w:p w14:paraId="22BD6871" w14:textId="77777777" w:rsidR="00910837" w:rsidRDefault="00910837" w:rsidP="00070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79AB2" w14:textId="77777777" w:rsidR="00910837" w:rsidRDefault="00910837" w:rsidP="00070EBE">
      <w:r>
        <w:separator/>
      </w:r>
    </w:p>
  </w:footnote>
  <w:footnote w:type="continuationSeparator" w:id="0">
    <w:p w14:paraId="70EAC1B1" w14:textId="77777777" w:rsidR="00910837" w:rsidRDefault="00910837" w:rsidP="00070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3Mze3MLA0NjexMDZV0lEKTi0uzszPAymwrAUAYjCPjSwAAAA="/>
  </w:docVars>
  <w:rsids>
    <w:rsidRoot w:val="00DA004E"/>
    <w:rsid w:val="00013721"/>
    <w:rsid w:val="00043663"/>
    <w:rsid w:val="00070EBE"/>
    <w:rsid w:val="000D4566"/>
    <w:rsid w:val="00101750"/>
    <w:rsid w:val="00112236"/>
    <w:rsid w:val="00150527"/>
    <w:rsid w:val="00194DFD"/>
    <w:rsid w:val="001A0951"/>
    <w:rsid w:val="001D6F27"/>
    <w:rsid w:val="001F78AF"/>
    <w:rsid w:val="00251B4D"/>
    <w:rsid w:val="002A3C04"/>
    <w:rsid w:val="0031051D"/>
    <w:rsid w:val="00326DD2"/>
    <w:rsid w:val="003879A6"/>
    <w:rsid w:val="003E592F"/>
    <w:rsid w:val="004E136F"/>
    <w:rsid w:val="004E5B90"/>
    <w:rsid w:val="004E5E09"/>
    <w:rsid w:val="00512AA0"/>
    <w:rsid w:val="00532539"/>
    <w:rsid w:val="00576CB1"/>
    <w:rsid w:val="00690561"/>
    <w:rsid w:val="006B38B8"/>
    <w:rsid w:val="006F6EF7"/>
    <w:rsid w:val="0073069C"/>
    <w:rsid w:val="007B0791"/>
    <w:rsid w:val="007E5AC5"/>
    <w:rsid w:val="007F212C"/>
    <w:rsid w:val="007F5622"/>
    <w:rsid w:val="00827ED6"/>
    <w:rsid w:val="008765FB"/>
    <w:rsid w:val="008844CB"/>
    <w:rsid w:val="008D4C51"/>
    <w:rsid w:val="00910837"/>
    <w:rsid w:val="00910C28"/>
    <w:rsid w:val="00991AD5"/>
    <w:rsid w:val="009E3BD8"/>
    <w:rsid w:val="00A53A0C"/>
    <w:rsid w:val="00A7689C"/>
    <w:rsid w:val="00AA44A5"/>
    <w:rsid w:val="00B72DC5"/>
    <w:rsid w:val="00B7427A"/>
    <w:rsid w:val="00B8041E"/>
    <w:rsid w:val="00B95489"/>
    <w:rsid w:val="00BC5C5D"/>
    <w:rsid w:val="00BD3D4D"/>
    <w:rsid w:val="00BE6EF6"/>
    <w:rsid w:val="00C211A7"/>
    <w:rsid w:val="00C33A32"/>
    <w:rsid w:val="00C81E5A"/>
    <w:rsid w:val="00CA2322"/>
    <w:rsid w:val="00CE1151"/>
    <w:rsid w:val="00D61CD3"/>
    <w:rsid w:val="00D629EB"/>
    <w:rsid w:val="00DA004E"/>
    <w:rsid w:val="00DB3070"/>
    <w:rsid w:val="00DE6AEA"/>
    <w:rsid w:val="00DF3979"/>
    <w:rsid w:val="00DF705F"/>
    <w:rsid w:val="00E4585E"/>
    <w:rsid w:val="00E95668"/>
    <w:rsid w:val="00EB13B7"/>
    <w:rsid w:val="00EC3771"/>
    <w:rsid w:val="00EC59CD"/>
    <w:rsid w:val="00F40B1D"/>
    <w:rsid w:val="00F9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FEE79"/>
  <w15:chartTrackingRefBased/>
  <w15:docId w15:val="{1860D98F-2118-40D0-B4B3-34B768DE0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5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EBE"/>
    <w:rPr>
      <w:sz w:val="18"/>
      <w:szCs w:val="18"/>
    </w:rPr>
  </w:style>
  <w:style w:type="table" w:styleId="a7">
    <w:name w:val="Table Grid"/>
    <w:basedOn w:val="a1"/>
    <w:uiPriority w:val="39"/>
    <w:rsid w:val="00070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D4566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styleId="a8">
    <w:name w:val="Hyperlink"/>
    <w:uiPriority w:val="99"/>
    <w:unhideWhenUsed/>
    <w:qFormat/>
    <w:rsid w:val="00DE6A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nszhang@nwsuaf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8BE52-E32A-44D3-A5DC-DEB77430E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刘</dc:creator>
  <cp:keywords/>
  <dc:description/>
  <cp:lastModifiedBy>Liu Hao</cp:lastModifiedBy>
  <cp:revision>68</cp:revision>
  <dcterms:created xsi:type="dcterms:W3CDTF">2019-05-28T10:25:00Z</dcterms:created>
  <dcterms:modified xsi:type="dcterms:W3CDTF">2020-05-23T12:00:00Z</dcterms:modified>
</cp:coreProperties>
</file>